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6370" w:rsidRPr="002C11E2" w:rsidRDefault="0056364F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proofErr w:type="spellStart"/>
      <w:r w:rsidRPr="002C11E2">
        <w:rPr>
          <w:rFonts w:ascii="Times New Roman" w:hAnsi="Times New Roman" w:cs="Times New Roman"/>
          <w:b/>
          <w:sz w:val="28"/>
          <w:szCs w:val="28"/>
        </w:rPr>
        <w:t>Suppl</w:t>
      </w:r>
      <w:proofErr w:type="spellEnd"/>
      <w:r w:rsidRPr="002C11E2">
        <w:rPr>
          <w:rFonts w:ascii="Times New Roman" w:hAnsi="Times New Roman" w:cs="Times New Roman"/>
          <w:b/>
          <w:sz w:val="28"/>
          <w:szCs w:val="28"/>
        </w:rPr>
        <w:t xml:space="preserve">. </w:t>
      </w:r>
      <w:proofErr w:type="spellStart"/>
      <w:r w:rsidRPr="002C11E2">
        <w:rPr>
          <w:rFonts w:ascii="Times New Roman" w:hAnsi="Times New Roman" w:cs="Times New Roman"/>
          <w:b/>
          <w:sz w:val="28"/>
          <w:szCs w:val="28"/>
        </w:rPr>
        <w:t>Tables</w:t>
      </w:r>
      <w:proofErr w:type="spellEnd"/>
      <w:r w:rsidRPr="002C11E2">
        <w:rPr>
          <w:rFonts w:ascii="Times New Roman" w:hAnsi="Times New Roman" w:cs="Times New Roman"/>
          <w:b/>
          <w:sz w:val="28"/>
          <w:szCs w:val="28"/>
        </w:rPr>
        <w:t>:</w:t>
      </w:r>
    </w:p>
    <w:tbl>
      <w:tblPr>
        <w:tblW w:w="5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91"/>
        <w:gridCol w:w="1309"/>
      </w:tblGrid>
      <w:tr w:rsidR="0056364F" w:rsidRPr="002C11E2" w:rsidTr="0056364F">
        <w:trPr>
          <w:trHeight w:val="315"/>
        </w:trPr>
        <w:tc>
          <w:tcPr>
            <w:tcW w:w="5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bookmarkEnd w:id="0"/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. table 1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Histological subtypes of all tumors</w:t>
            </w:r>
          </w:p>
        </w:tc>
      </w:tr>
      <w:tr w:rsidR="0056364F" w:rsidRPr="002C11E2" w:rsidTr="0056364F">
        <w:trPr>
          <w:trHeight w:val="315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haracteris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Data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.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f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atient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GA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NOS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basal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ell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olymorphous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   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ncocytic</w:t>
            </w:r>
            <w:proofErr w:type="spellEnd"/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AC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</w:t>
            </w:r>
          </w:p>
        </w:tc>
      </w:tr>
      <w:tr w:rsidR="0056364F" w:rsidRPr="002C11E2" w:rsidTr="0056364F">
        <w:trPr>
          <w:trHeight w:val="300"/>
        </w:trPr>
        <w:tc>
          <w:tcPr>
            <w:tcW w:w="4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AC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</w:t>
            </w:r>
          </w:p>
        </w:tc>
      </w:tr>
      <w:tr w:rsidR="0056364F" w:rsidRPr="002C11E2" w:rsidTr="0056364F">
        <w:trPr>
          <w:trHeight w:val="915"/>
        </w:trPr>
        <w:tc>
          <w:tcPr>
            <w:tcW w:w="54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Abbreviations: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GAC= salivary gland adenocarcinoma, SDAC= salivary duct adenocarcinoma, ITAC=intestinal-type adenocarcinoma, NOS=not otherwise specified</w:t>
            </w:r>
          </w:p>
        </w:tc>
      </w:tr>
    </w:tbl>
    <w:p w:rsidR="0056364F" w:rsidRPr="002C11E2" w:rsidRDefault="0056364F">
      <w:pPr>
        <w:rPr>
          <w:rFonts w:ascii="Times New Roman" w:hAnsi="Times New Roman" w:cs="Times New Roman"/>
          <w:lang w:val="en-US"/>
        </w:rPr>
      </w:pPr>
    </w:p>
    <w:p w:rsidR="0056364F" w:rsidRPr="002C11E2" w:rsidRDefault="0056364F">
      <w:pPr>
        <w:rPr>
          <w:rFonts w:ascii="Times New Roman" w:hAnsi="Times New Roman" w:cs="Times New Roman"/>
          <w:lang w:val="en-US"/>
        </w:rPr>
      </w:pPr>
    </w:p>
    <w:tbl>
      <w:tblPr>
        <w:tblW w:w="97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97"/>
        <w:gridCol w:w="1321"/>
        <w:gridCol w:w="1349"/>
        <w:gridCol w:w="1345"/>
        <w:gridCol w:w="1191"/>
        <w:gridCol w:w="817"/>
      </w:tblGrid>
      <w:tr w:rsidR="0056364F" w:rsidRPr="002C11E2" w:rsidTr="0056364F">
        <w:trPr>
          <w:trHeight w:val="600"/>
        </w:trPr>
        <w:tc>
          <w:tcPr>
            <w:tcW w:w="972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>Suppl. table 2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 xml:space="preserve"> Patient, tumor, treatment characteristics and p-values of comparative analysis between 3 groups (minor SGC, major SGC and major SDC are presented)</w:t>
            </w:r>
          </w:p>
        </w:tc>
      </w:tr>
      <w:tr w:rsidR="0056364F" w:rsidRPr="002C11E2" w:rsidTr="0056364F">
        <w:trPr>
          <w:trHeight w:val="315"/>
        </w:trPr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Characteristic</w:t>
            </w:r>
            <w:proofErr w:type="spellEnd"/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Total (n=80)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SGAC (n=45)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SDAC (n=18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ITAC (n=17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: male/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/2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/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/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0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Median Age,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ange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(y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, 21-8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, 11-8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9, 41-8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, 20-8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71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COG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erformance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tatus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0/1/2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/37/2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/23/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/7/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/7/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1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umor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ide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unilateral/bilateral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0/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/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/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/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Tumor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lassification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: T2/T3/T4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/20/43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/13/19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7/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/0/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5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Node classification: N0/N+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/4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/26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/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/1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4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tastasis classification: M0/M1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/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/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/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/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/A</w:t>
            </w:r>
          </w:p>
        </w:tc>
      </w:tr>
      <w:tr w:rsidR="0056364F" w:rsidRPr="002C11E2" w:rsidTr="0056364F">
        <w:trPr>
          <w:trHeight w:val="55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differentiation: G1-G2/G3/unclassified**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/34/18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/19/12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/10/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/5/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4</w:t>
            </w:r>
          </w:p>
        </w:tc>
      </w:tr>
      <w:tr w:rsidR="0056364F" w:rsidRPr="002C11E2" w:rsidTr="0056364F">
        <w:trPr>
          <w:trHeight w:val="57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ymphovascular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vasion: LV0/LV1/unclassified**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/21/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/11/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/5/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/5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56364F" w:rsidRPr="002C11E2" w:rsidTr="0056364F">
        <w:trPr>
          <w:trHeight w:val="6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Perineural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invasion: Pn0/Pn1/unclassified**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/28/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/15/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/11/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/2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4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Tumor status: naive/recurrence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3/7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1/4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/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/3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0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erability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: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s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/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o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5/1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/10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/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40</w:t>
            </w:r>
          </w:p>
        </w:tc>
      </w:tr>
      <w:tr w:rsidR="0056364F" w:rsidRPr="002C11E2" w:rsidTr="0056364F">
        <w:trPr>
          <w:trHeight w:val="615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Resection status: R0/R1/R2/unclassified**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/15/29/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/7/17/5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/8/3/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/0/9/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5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acroscopic tumor: yes/no, n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/3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/18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/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FFFFFF"/>
                <w:lang w:eastAsia="de-DE"/>
              </w:rPr>
              <w:t>.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/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9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dian CTV1 (C12), range (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cm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133 , 25-353 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, 25-323</w:t>
            </w:r>
          </w:p>
        </w:tc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2, 36-2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3, 57-24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3</w:t>
            </w:r>
          </w:p>
        </w:tc>
      </w:tr>
      <w:tr w:rsidR="0056364F" w:rsidRPr="002C11E2" w:rsidTr="0056364F">
        <w:trPr>
          <w:trHeight w:val="300"/>
        </w:trPr>
        <w:tc>
          <w:tcPr>
            <w:tcW w:w="3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Median CTV2 (IMRT), range (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cm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)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345 , 47-980 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4,  47-765</w:t>
            </w:r>
          </w:p>
        </w:tc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4, 105-74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4, 154-98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25</w:t>
            </w:r>
          </w:p>
        </w:tc>
      </w:tr>
      <w:tr w:rsidR="0056364F" w:rsidRPr="002C11E2" w:rsidTr="0056364F">
        <w:trPr>
          <w:trHeight w:val="1215"/>
        </w:trPr>
        <w:tc>
          <w:tcPr>
            <w:tcW w:w="972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lastRenderedPageBreak/>
              <w:t>Abbreviations: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 xml:space="preserve"> SGAC= salivary gland adenocarcinoma, SDAC= salivary duct adenocarcinoma, ITAC=intestinal-type adenocarcinoma *not assessable in order to missing bilateral data for SDAC and ITAC, ECOG=Eastern Cooperative Oncology Group. 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*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unclassified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ples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were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not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cluded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in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he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nrichment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analysis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</w:p>
        </w:tc>
      </w:tr>
    </w:tbl>
    <w:p w:rsidR="0056364F" w:rsidRPr="002C11E2" w:rsidRDefault="0056364F">
      <w:pPr>
        <w:rPr>
          <w:rFonts w:ascii="Times New Roman" w:hAnsi="Times New Roman" w:cs="Times New Roman"/>
          <w:lang w:val="en-US"/>
        </w:rPr>
      </w:pPr>
    </w:p>
    <w:tbl>
      <w:tblPr>
        <w:tblW w:w="10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3"/>
        <w:gridCol w:w="1992"/>
        <w:gridCol w:w="837"/>
        <w:gridCol w:w="1992"/>
        <w:gridCol w:w="837"/>
        <w:gridCol w:w="1992"/>
        <w:gridCol w:w="837"/>
      </w:tblGrid>
      <w:tr w:rsidR="0056364F" w:rsidRPr="002C11E2" w:rsidTr="0056364F">
        <w:trPr>
          <w:trHeight w:val="315"/>
        </w:trPr>
        <w:tc>
          <w:tcPr>
            <w:tcW w:w="109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DE"/>
              </w:rPr>
              <w:t xml:space="preserve">Suppl. table 3. 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Univariate analysis for LC, OS and PFS</w:t>
            </w:r>
          </w:p>
        </w:tc>
      </w:tr>
      <w:tr w:rsidR="0056364F" w:rsidRPr="002C11E2" w:rsidTr="0056364F">
        <w:trPr>
          <w:trHeight w:val="315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DE"/>
              </w:rPr>
              <w:t> 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LC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OS</w:t>
            </w:r>
          </w:p>
        </w:tc>
        <w:tc>
          <w:tcPr>
            <w:tcW w:w="28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FS</w:t>
            </w:r>
          </w:p>
        </w:tc>
      </w:tr>
      <w:tr w:rsidR="0056364F" w:rsidRPr="002C11E2" w:rsidTr="0056364F">
        <w:trPr>
          <w:trHeight w:val="315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HR (95%-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ind w:right="-88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HR (95%-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ind w:right="-94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HR (95%-CI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ind w:right="-100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p-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de-DE"/>
              </w:rPr>
              <w:t>value</w:t>
            </w:r>
            <w:proofErr w:type="spellEnd"/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DAC vs. SGA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32 (0.356-17.9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66 (0.877-6.38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14 (0.975-5.02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8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TAC vs. SGA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.59 (3.760-102.1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643 (1.001-6.98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49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76 (1.002-5.16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49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Age (+10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years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85 (0.633-1.23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15 (0.880-1.67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69 (0.906-1.50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0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COG1 vs. ECOG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32 (0.517-5.15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85 (0.929-5.62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317 (1.111-4.83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5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COG2 vs. ECOG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676 (1.565-37.6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26 (0.774-16.0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03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ender (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emale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)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4 (0.092-1.95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5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93 (0.087-0.98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9 (0.169-0.99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41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3 vs. T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20 (0.186-6.75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0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10 (0.2234-4.5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89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T4 vs. T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231 (0.747-13.9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17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65 (1.139-12.4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30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+ vs. N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0 (0.158-2.20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3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66 (1.102-5.97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144 (1.073-4.28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27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3 vs. G1/G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5 (0.106-1.7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2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78 (0.650-4.33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8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57 (0.570-2.77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0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V1 vs. LV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72 (0.102-2.18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2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97 (0.509-3.30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75 (0.542-2.55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83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n1 vs. Pn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99 (0.083-1.92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6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64 (0.292-1.99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140 (0.540-2.404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1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Bilateral vs. unilateral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7.79 (7.653-100.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&lt;0.001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566 (0.986-6.679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253 (0.975-5.208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7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current</w:t>
            </w:r>
            <w:proofErr w:type="spellEnd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vs. </w:t>
            </w:r>
            <w:proofErr w:type="spellStart"/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imary</w:t>
            </w:r>
            <w:proofErr w:type="spellEnd"/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7 (0.157-9.593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89 (0.111-2.152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35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5 (0.101-1.80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31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Operable vs. inoperable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86 (0.155-2.21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4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31 (0.224-1.25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62 (0.178-0.736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04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R1 vs. R0 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500 (0.391-31.3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63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513 (0.361-6.347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2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2 vs. R0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*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84 (0.227-15.65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58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24 (0.277-3.790)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72</w:t>
            </w:r>
          </w:p>
        </w:tc>
      </w:tr>
      <w:tr w:rsidR="0056364F" w:rsidRPr="002C11E2" w:rsidTr="0056364F">
        <w:trPr>
          <w:trHeight w:val="300"/>
        </w:trPr>
        <w:tc>
          <w:tcPr>
            <w:tcW w:w="2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TV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6 (0.999-1.013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7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4 (0.999-1.00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04 (1.000-1.009)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2C11E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0.036</w:t>
            </w:r>
          </w:p>
        </w:tc>
      </w:tr>
      <w:tr w:rsidR="0056364F" w:rsidRPr="002C11E2" w:rsidTr="0056364F">
        <w:trPr>
          <w:trHeight w:val="1230"/>
        </w:trPr>
        <w:tc>
          <w:tcPr>
            <w:tcW w:w="109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364F" w:rsidRPr="002C11E2" w:rsidRDefault="0056364F" w:rsidP="00563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2C11E2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de-DE"/>
              </w:rPr>
              <w:t>Abbreviations</w:t>
            </w:r>
            <w:r w:rsidRPr="002C11E2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: LC= local control, OS=overall survival, PFS=progression-free survival, HR=hazard ratio, CI=confidence interval, SGAC= salivary gland adenocarcinoma, SDAC=salivary duct adenocarcinoma, ITAC=intestinal-type adenocarcinoma, ECOG=Eastern Cooperative Oncology Group, CTV=clinical target volume. * Could not be reliably calculated due to lack of events</w:t>
            </w:r>
          </w:p>
        </w:tc>
      </w:tr>
    </w:tbl>
    <w:p w:rsidR="0056364F" w:rsidRPr="002C11E2" w:rsidRDefault="0056364F">
      <w:pPr>
        <w:rPr>
          <w:rFonts w:ascii="Times New Roman" w:hAnsi="Times New Roman" w:cs="Times New Roman"/>
          <w:lang w:val="en-US"/>
        </w:rPr>
      </w:pPr>
    </w:p>
    <w:sectPr w:rsidR="0056364F" w:rsidRPr="002C11E2" w:rsidSect="0056364F">
      <w:pgSz w:w="11906" w:h="16838"/>
      <w:pgMar w:top="1417" w:right="1417" w:bottom="113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64F"/>
    <w:rsid w:val="002C11E2"/>
    <w:rsid w:val="0056364F"/>
    <w:rsid w:val="00F563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4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4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E01D014</Template>
  <TotalTime>0</TotalTime>
  <Pages>2</Pages>
  <Words>569</Words>
  <Characters>358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4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ir, Sati</dc:creator>
  <cp:lastModifiedBy>Misir, Sati</cp:lastModifiedBy>
  <cp:revision>2</cp:revision>
  <dcterms:created xsi:type="dcterms:W3CDTF">2019-03-20T09:56:00Z</dcterms:created>
  <dcterms:modified xsi:type="dcterms:W3CDTF">2019-03-20T11:13:00Z</dcterms:modified>
</cp:coreProperties>
</file>